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D82" w:rsidRPr="00AD2968" w:rsidRDefault="00417BAA" w:rsidP="00F07D82">
      <w:pPr>
        <w:pStyle w:val="Caption"/>
        <w:keepNext/>
        <w:spacing w:line="36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</w:t>
      </w:r>
      <w:r w:rsidR="00B776F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Table.</w:t>
      </w:r>
      <w:proofErr w:type="gramEnd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F07D82" w:rsidRPr="00AD296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ean and median MOS-PF score in Aboriginal and non-Aboriginal participants stratified by groups according to socio-demographic factors, health risk factors, psychosocial factors and chronic diseases</w:t>
      </w:r>
    </w:p>
    <w:tbl>
      <w:tblPr>
        <w:tblStyle w:val="TableGrid"/>
        <w:tblW w:w="8949" w:type="dxa"/>
        <w:jc w:val="center"/>
        <w:tblLayout w:type="fixed"/>
        <w:tblLook w:val="04A0"/>
      </w:tblPr>
      <w:tblGrid>
        <w:gridCol w:w="1526"/>
        <w:gridCol w:w="2122"/>
        <w:gridCol w:w="1417"/>
        <w:gridCol w:w="1333"/>
        <w:gridCol w:w="1219"/>
        <w:gridCol w:w="1332"/>
      </w:tblGrid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gridSpan w:val="2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sz w:val="20"/>
                <w:szCs w:val="20"/>
              </w:rPr>
              <w:t>Aboriginal</w:t>
            </w:r>
          </w:p>
        </w:tc>
        <w:tc>
          <w:tcPr>
            <w:tcW w:w="2551" w:type="dxa"/>
            <w:gridSpan w:val="2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sz w:val="20"/>
                <w:szCs w:val="20"/>
              </w:rPr>
              <w:t>Non-Aboriginal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sz w:val="20"/>
                <w:szCs w:val="20"/>
              </w:rPr>
              <w:t>Mean ± SD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sz w:val="20"/>
                <w:szCs w:val="20"/>
              </w:rPr>
              <w:t>Mean ± SD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</w:tr>
      <w:tr w:rsidR="00F07D82" w:rsidRPr="00990CF4" w:rsidTr="00794D5F">
        <w:trPr>
          <w:jc w:val="center"/>
        </w:trPr>
        <w:tc>
          <w:tcPr>
            <w:tcW w:w="3648" w:type="dxa"/>
            <w:gridSpan w:val="2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sz w:val="20"/>
                <w:szCs w:val="20"/>
              </w:rPr>
              <w:t>SOCIO-DEMOGRAPHIC FACTORS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A3D">
              <w:rPr>
                <w:rFonts w:ascii="Times New Roman" w:hAnsi="Times New Roman" w:cs="Times New Roman"/>
                <w:sz w:val="20"/>
                <w:szCs w:val="20"/>
              </w:rPr>
              <w:t xml:space="preserve">75.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3.2 ± 29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C242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 (5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5.5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4.9 ± 21.8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2.4 ± 23.9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625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7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96.2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45-49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50-59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60-69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70+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.2 ± 26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5.5 ± 29.6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7.3 ± 30.8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8.1 ± 31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4.1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7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</w:t>
            </w:r>
            <w:r w:rsidR="00794D5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94D5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8 (45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 (45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54.9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1.6 ± 16.4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8.7 ± 18.7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4.0 ± 21.3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0.7 ± 28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9107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100 (9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 (55-94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0999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Married/Partnered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Widowed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Divorced/Separated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/chi-squared 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>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7.7 ± 28.1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9.4 ± 31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8.1 ± 31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7.1 ± 31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0.0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 (4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5 (50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 (44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3.3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.6 ± 21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1.5 ± 24.6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8.3 ± 30.4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1.2 ± 24.8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424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94D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45FF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94D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94D5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 (45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7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7287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High School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Technical 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Uni or higher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6.0 ± 31.8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3.5 ± 30.4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8.6 ± 26.7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2.0 ± 24.1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5.1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5 (40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9 (5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7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7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51.2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1.9 ± 30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1.</w:t>
            </w:r>
            <w:r w:rsidR="00B81B4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 ± 23.9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4.7 ± 21.5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9.8 ± 16.8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937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 (50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7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9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8805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Work statu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Part/full-time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Disabled/sick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Home/family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7.6 ± 18.3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0.2 ± 29.6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8.3 ± 30.3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40.1 ± 29.8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7.4 ± 23.6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9.3 ± 27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96.1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 (5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 (45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35 (15-6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 (65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7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66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2.2 ± 13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.7 ± 24.3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7.0 ± 25.7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42.1 ± 30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2.6 ± 21.7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8.5 ± 17.8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9199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9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7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 (65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40 (15-6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7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36206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&lt;$20,00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$20,000-$39,00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$40,000-$69,00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$70,00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 w:rsidR="00794D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 ± 32.8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7.7 ± 26.9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6.6 ± 18.7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8.3 ± 17.4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70.3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1 (30-9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7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14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0.2 ± 29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2.2 ± 22.5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8.8 ± 17.1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2.6 ± 13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7428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 (50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7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9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25713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ARIA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Major city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Inner Regional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Outer Regional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Remote/Very Remote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4.9 ± 29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5.4 ± 29.9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3.3 ± 29.7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7.4 ± 30.3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2.41</w:t>
            </w:r>
            <w:r w:rsidRPr="00C242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9 (5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 (5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0 (50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0.6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3.7 ± 23.1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3.5 ± 22.8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3.6 ± 22.9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2.6 ± 24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5.5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4 (7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60.2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SEIFA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1 (most disadvantaged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5 (least disadvantaged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0.4 ± 30.6</w:t>
            </w:r>
          </w:p>
          <w:p w:rsidR="00F07D82" w:rsidRPr="00990CF4" w:rsidRDefault="00794D5F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4 ± 31.1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5.9 ± 29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9.8 ± 25.6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1.6 ± 26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 (5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 (5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7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7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6.5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.3 ± 25.3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2.9 ± 23.3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3.2 ± 23.3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4.3 ± 22.3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7.1 ± 20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20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7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4 (7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</w:t>
            </w:r>
            <w:r w:rsidR="00A45F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1953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8949" w:type="dxa"/>
            <w:gridSpan w:val="6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HAVIOUAL FACTORS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Never smoker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Former smoker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9.4 ± 26.6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1.3 ± 31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9.8 ± 30.8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2.5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7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 (5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 (45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3.5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.0 ± 22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2.1 ± 23.7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.3 ± 25.4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14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7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7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580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0 drinks/week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1-7 drinks/week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+ drinks/week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9.2 ± 31.5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8.2 ± 27.7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9.3 ± 26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15.5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0 (4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7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8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38.6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7.6 ± 27.1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6.0 ± 20.6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7.1 ± 19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2759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0 (65-100)</w:t>
            </w:r>
          </w:p>
          <w:p w:rsidR="00F07D82" w:rsidRPr="00990CF4" w:rsidRDefault="00B81B4F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80-100</w:t>
            </w:r>
            <w:r w:rsidR="00F07D82" w:rsidRPr="00990C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5572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ody Mass Index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Normal weight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5.5 ± 26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9.1 ± 27.5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.3 ± 26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7.4 ± 31.4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8.2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56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72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 (44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71.1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6.0 ± 30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7.2 ± 20.7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.4 ± 20.9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6.1 ± 26.3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098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1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 (65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9771.9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Sufficient physical activity</w:t>
            </w: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5.0 ± 3</w:t>
            </w:r>
            <w:r w:rsidR="00B81B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81B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.1 ± 24.4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50.9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5 (35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7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60.2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1117E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="00F07D82"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  <w:p w:rsidR="00F07D82" w:rsidRPr="00990CF4" w:rsidRDefault="00F1117E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  <w:r w:rsidR="00F07D82"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8123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8710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tting time </w:t>
            </w:r>
          </w:p>
        </w:tc>
        <w:tc>
          <w:tcPr>
            <w:tcW w:w="2122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3 hrs/day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6 hrs/day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≥7 hrs/day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8.3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6.4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2 ± 27.4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1 ± 33.8</w:t>
            </w:r>
          </w:p>
          <w:p w:rsidR="00F07D82" w:rsidRPr="002E3718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E371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0.5**</w:t>
            </w:r>
          </w:p>
        </w:tc>
        <w:tc>
          <w:tcPr>
            <w:tcW w:w="1333" w:type="dxa"/>
          </w:tcPr>
          <w:p w:rsidR="00F07D82" w:rsidRDefault="00B81B4F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61</w:t>
            </w:r>
            <w:r w:rsidR="00F07D82">
              <w:rPr>
                <w:rFonts w:ascii="Times New Roman" w:hAnsi="Times New Roman" w:cs="Times New Roman"/>
                <w:sz w:val="20"/>
                <w:szCs w:val="20"/>
              </w:rPr>
              <w:t>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(60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4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*</w:t>
            </w:r>
          </w:p>
        </w:tc>
        <w:tc>
          <w:tcPr>
            <w:tcW w:w="1219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6.5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.1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3.8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.7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1.7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.7</w:t>
            </w:r>
          </w:p>
          <w:p w:rsidR="00F07D82" w:rsidRPr="002E3718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E371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602**</w:t>
            </w:r>
          </w:p>
        </w:tc>
        <w:tc>
          <w:tcPr>
            <w:tcW w:w="1332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83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80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75-100)</w:t>
            </w:r>
          </w:p>
          <w:p w:rsidR="00F07D82" w:rsidRPr="009A784B" w:rsidRDefault="00F07D82" w:rsidP="00794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784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200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Screen time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0-3 hrs/day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4-6 hrs/day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≥7 hrs/day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7.0 ± 28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4.0 ± 29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8.7 ± 32.1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</w:t>
            </w:r>
            <w:r w:rsidR="00B81B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-100)</w:t>
            </w:r>
          </w:p>
          <w:p w:rsidR="00F07D82" w:rsidRPr="00990CF4" w:rsidRDefault="00B81B4F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F07D82"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 (5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81B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 (40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4.7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.7 ± 21.1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1.5 ± 23.7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3.8 ± 24.4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683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7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C24205" w:rsidRDefault="00F07D82" w:rsidP="00794D5F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2347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Vegetables intake</w:t>
            </w: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&lt; 5 serve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≥ 5 serve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3.8 ± 29.4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5.6 ± 29.5</w:t>
            </w:r>
          </w:p>
          <w:p w:rsidR="00F07D82" w:rsidRPr="00990CF4" w:rsidRDefault="00810343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0</w:t>
            </w:r>
            <w:r w:rsidR="00F07D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 (5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5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6.5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3.7 ± 23.0</w:t>
            </w:r>
          </w:p>
          <w:p w:rsidR="00F07D82" w:rsidRPr="00990CF4" w:rsidRDefault="00F1117E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7 ± 22.6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06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14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Fruit intake</w:t>
            </w: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&lt;2 serve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≥2 serve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3.5 ± 30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4.9 ± 29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.0 </w:t>
            </w:r>
            <w:r w:rsidRPr="00990CF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 (5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56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.8 </w:t>
            </w:r>
            <w:r w:rsidRPr="00990CF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19" w:type="dxa"/>
          </w:tcPr>
          <w:p w:rsidR="00F07D82" w:rsidRPr="00990CF4" w:rsidRDefault="00F1117E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  <w:r w:rsidR="00F07D82"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 ± 23.6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4.1 ± 22.6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26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7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30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8949" w:type="dxa"/>
            <w:gridSpan w:val="6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sz w:val="20"/>
                <w:szCs w:val="20"/>
              </w:rPr>
              <w:t>PSYCHOSOCIAL FACTORS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Carer statu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Full-time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4.9 ± 29.6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2.9 ± 27.6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2.3 ± 28.8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.81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5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 (55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 (5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7.1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4.0 ± 22.8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3.7 ± 21.5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5.9 ± 25.9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55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78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 (60-</w:t>
            </w:r>
            <w:r w:rsidR="00F1117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1419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Self-rated health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excellent/very good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good/fair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.3 ± 17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0.1 ± 28.1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28.1 ± 26.4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20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100 (9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 (50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20 (5-4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24.8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2.8 ± 12.7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5.1 ± 25.3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28.8 ± 26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7189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9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 (60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22 (5-45)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90CF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53288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Self-rated quality of life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excellent/very good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good/fair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/chi-squared 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>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8.9 ± 17.1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5.8 ± 29.9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33.0 ± 32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80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5 (44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25 (5-5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57.5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1.1 ± 14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2.5 ± 27.3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36.7 ± 32.7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0181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9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 (55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25 (6-61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8226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K10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Very high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1.4 ± 25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1.4 ± 29.1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59.8 ± 32.3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46.7 ± 33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60.1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4.4 (7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 (50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5 (31.7-9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40 (15-7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81.2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6.5 ± 20.</w:t>
            </w:r>
            <w:r w:rsidR="00F111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7.4 ± 26.3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8.9 ± 30.4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59.1 ± 33.4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986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1117E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F07D82"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 (8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 (45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5 (30-9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10412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Social contact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1-3 people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4-6 people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=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 people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.6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4.1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1.3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0.0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7.2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7.6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0.3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.9</w:t>
            </w:r>
          </w:p>
          <w:p w:rsidR="00F07D82" w:rsidRPr="005A4568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A456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6.2**</w:t>
            </w:r>
          </w:p>
        </w:tc>
        <w:tc>
          <w:tcPr>
            <w:tcW w:w="1333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33-9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50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65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70-100)</w:t>
            </w:r>
          </w:p>
          <w:p w:rsidR="00F07D82" w:rsidRPr="005A4568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A456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52.3**</w:t>
            </w:r>
          </w:p>
        </w:tc>
        <w:tc>
          <w:tcPr>
            <w:tcW w:w="1219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9.8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6.2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0.8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.2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4.2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2.3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6.3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.2</w:t>
            </w:r>
          </w:p>
          <w:p w:rsidR="00F07D82" w:rsidRPr="005A4568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A456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620**</w:t>
            </w:r>
          </w:p>
        </w:tc>
        <w:tc>
          <w:tcPr>
            <w:tcW w:w="1332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70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75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85-100)</w:t>
            </w:r>
          </w:p>
          <w:p w:rsidR="00F07D82" w:rsidRPr="005A4568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A456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605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its to family &amp; friends/week</w:t>
            </w:r>
          </w:p>
        </w:tc>
        <w:tc>
          <w:tcPr>
            <w:tcW w:w="2122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 times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 times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=5 time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8.1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2.6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5.8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.1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7.5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7.5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3.6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.0</w:t>
            </w:r>
          </w:p>
          <w:p w:rsidR="00F07D82" w:rsidRPr="009A784B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A784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4*</w:t>
            </w:r>
          </w:p>
        </w:tc>
        <w:tc>
          <w:tcPr>
            <w:tcW w:w="1333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45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60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65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55-100)</w:t>
            </w:r>
          </w:p>
          <w:p w:rsidR="00F07D82" w:rsidRPr="009A784B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A784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3.3*</w:t>
            </w:r>
          </w:p>
        </w:tc>
        <w:tc>
          <w:tcPr>
            <w:tcW w:w="1219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4.5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2.4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4.7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.7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3.6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2.5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7.8 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8.3</w:t>
            </w:r>
          </w:p>
          <w:p w:rsidR="00F07D82" w:rsidRPr="009A784B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A784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47**</w:t>
            </w:r>
          </w:p>
        </w:tc>
        <w:tc>
          <w:tcPr>
            <w:tcW w:w="1332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65-100)</w:t>
            </w:r>
          </w:p>
          <w:p w:rsidR="00F07D82" w:rsidRPr="009A784B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A784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767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group meetings/week</w:t>
            </w:r>
          </w:p>
        </w:tc>
        <w:tc>
          <w:tcPr>
            <w:tcW w:w="2122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 times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 times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=5 time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7 ± 30.7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4 ± 28.1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2 ± 26.0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 ± 27.9</w:t>
            </w:r>
          </w:p>
          <w:p w:rsidR="00F07D82" w:rsidRPr="001A2633" w:rsidRDefault="00F07D82" w:rsidP="00794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2633">
              <w:rPr>
                <w:rFonts w:ascii="Times New Roman" w:hAnsi="Times New Roman" w:cs="Times New Roman"/>
                <w:i/>
                <w:sz w:val="20"/>
                <w:szCs w:val="20"/>
              </w:rPr>
              <w:t>1.3</w:t>
            </w:r>
            <w:r w:rsidRPr="001A263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33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(55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(55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60- 95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50-100)</w:t>
            </w:r>
          </w:p>
          <w:p w:rsidR="00F07D82" w:rsidRPr="001A2633" w:rsidRDefault="00F07D82" w:rsidP="00794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2633">
              <w:rPr>
                <w:rFonts w:ascii="Times New Roman" w:hAnsi="Times New Roman" w:cs="Times New Roman"/>
                <w:i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</w:t>
            </w:r>
            <w:r w:rsidRPr="001A263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219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1 ± 24.2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7 ± 21.5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8 ± 21.4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2 ± 22.9</w:t>
            </w:r>
          </w:p>
          <w:p w:rsidR="00F07D82" w:rsidRPr="001A2633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A263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04**</w:t>
            </w:r>
          </w:p>
        </w:tc>
        <w:tc>
          <w:tcPr>
            <w:tcW w:w="1332" w:type="dxa"/>
          </w:tcPr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80-100)</w:t>
            </w:r>
          </w:p>
          <w:p w:rsidR="00F07D82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75-100)</w:t>
            </w:r>
          </w:p>
          <w:p w:rsidR="00F07D82" w:rsidRPr="001A2633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A263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67**</w:t>
            </w:r>
          </w:p>
        </w:tc>
      </w:tr>
      <w:tr w:rsidR="00F07D82" w:rsidRPr="00990CF4" w:rsidTr="00794D5F">
        <w:trPr>
          <w:jc w:val="center"/>
        </w:trPr>
        <w:tc>
          <w:tcPr>
            <w:tcW w:w="8949" w:type="dxa"/>
            <w:gridSpan w:val="6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sz w:val="20"/>
                <w:szCs w:val="20"/>
              </w:rPr>
              <w:t>CHRONIC DISEASE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Heart Disease</w:t>
            </w: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6.5 ± 28.5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57.0 ± 31.9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77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0 (6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55 (30-8</w:t>
            </w:r>
            <w:r w:rsidR="00F111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67.7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5.4 ± 21.5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0.0 ± 28.6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11100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 (50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10960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oke</w:t>
            </w: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5.0 ± 29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53.6 ± 33.5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56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55 (20-8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5.9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4.3 ± 22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0.0 ± 32.6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7439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0 (30-9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683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Thrombosis</w:t>
            </w: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5.6 ± 28.9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53.1 ± 32.5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53 (30-8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4.6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4.3 ± 22.4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8.8 ± 30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4465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 (50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548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High blood pressure</w:t>
            </w: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>F/chi-squared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8.1 ± 28.</w:t>
            </w:r>
            <w:r w:rsidR="00F111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7.8 ± 30.8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 (45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53.9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6.7 ± 20.7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7.9 ± 25.6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8046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7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10462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/chi-squared 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>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7.6 ± 27.7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57.1 ± 32.8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0 (30-8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98.6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4.8 ± 21.9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0.6 ± 29.4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7095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 (50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5830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Asthma/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Hayfever</w:t>
            </w:r>
            <w:proofErr w:type="spellEnd"/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/chi-squared 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>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7.0 ± 28.4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7.0 ± 31.4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5 (45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3.4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4.4 ± 22.5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.6 ± 25.5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051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7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1401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Depression/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Anxiety*</w:t>
            </w: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/chi-squared 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>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9.5 ± 26.3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3.4 ± 33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7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5 (35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79.3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.1 ± 21.7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7.2 ± 26.7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730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273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Cancer **</w:t>
            </w: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/chi-squared 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>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5.1 ± 29.</w:t>
            </w:r>
            <w:r w:rsidR="00F111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6.3 ± 31.4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0 (39-94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7.5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tabs>
                <w:tab w:val="right" w:pos="20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4.6 ± 22.3</w:t>
            </w:r>
          </w:p>
          <w:p w:rsidR="00F07D82" w:rsidRPr="00990CF4" w:rsidRDefault="00F07D82" w:rsidP="00794D5F">
            <w:pPr>
              <w:tabs>
                <w:tab w:val="right" w:pos="20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6.0 ± 26.6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210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 (65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3673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/chi-squared 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>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1.4 ± 30.5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7.5 ± 20.6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 (50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81.5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1.6 ± 24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1.5 ± 16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484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7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100 (9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9971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**</w:t>
            </w:r>
          </w:p>
        </w:tc>
      </w:tr>
      <w:tr w:rsidR="00F07D82" w:rsidRPr="00990CF4" w:rsidTr="00794D5F">
        <w:trPr>
          <w:jc w:val="center"/>
        </w:trPr>
        <w:tc>
          <w:tcPr>
            <w:tcW w:w="1526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Number of conditions</w:t>
            </w:r>
          </w:p>
          <w:p w:rsidR="00F07D82" w:rsidRPr="00990CF4" w:rsidRDefault="00F07D82" w:rsidP="00794D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 or more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/chi-squared </w:t>
            </w:r>
            <w:r w:rsidR="00650E89">
              <w:rPr>
                <w:rFonts w:ascii="Times New Roman" w:hAnsi="Times New Roman" w:cs="Times New Roman"/>
                <w:i/>
                <w:sz w:val="20"/>
                <w:szCs w:val="20"/>
              </w:rPr>
              <w:t>statistic</w:t>
            </w:r>
          </w:p>
        </w:tc>
        <w:tc>
          <w:tcPr>
            <w:tcW w:w="1417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7.5 ± 20.9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6.</w:t>
            </w:r>
            <w:r w:rsidR="00BA03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 xml:space="preserve"> ± 27.5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59.5 ± 31.8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47.0 ± 32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44.4 ± 32.0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3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5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0 (6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5 (30-9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44 (20-7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40 (15-6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45.3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19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1.0 ± 16.6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4.9 ± 21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72.9 ± 27.2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59.2 ± 30.5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53.8 ± 32.8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7013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332" w:type="dxa"/>
          </w:tcPr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100 (9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95 (80-100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85 (60-9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65 (35-8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sz w:val="20"/>
                <w:szCs w:val="20"/>
              </w:rPr>
              <w:t>55 (25-85)</w:t>
            </w:r>
          </w:p>
          <w:p w:rsidR="00F07D82" w:rsidRPr="00990CF4" w:rsidRDefault="00F07D82" w:rsidP="00794D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0C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6589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*</w:t>
            </w:r>
          </w:p>
        </w:tc>
      </w:tr>
    </w:tbl>
    <w:p w:rsidR="00F07D82" w:rsidRDefault="00F07D82" w:rsidP="00F07D82">
      <w:pPr>
        <w:spacing w:line="360" w:lineRule="auto"/>
        <w:rPr>
          <w:rFonts w:ascii="Times New Roman" w:hAnsi="Times New Roman" w:cs="Times New Roman"/>
          <w:sz w:val="20"/>
          <w:szCs w:val="24"/>
        </w:rPr>
      </w:pPr>
      <w:r w:rsidRPr="00336D22">
        <w:rPr>
          <w:rFonts w:ascii="Times New Roman" w:hAnsi="Times New Roman" w:cs="Times New Roman"/>
          <w:sz w:val="20"/>
          <w:szCs w:val="24"/>
        </w:rPr>
        <w:t>*P&lt;0.05; **P&lt;0.0001; ns=non-significant</w:t>
      </w:r>
    </w:p>
    <w:p w:rsidR="00035E4A" w:rsidRDefault="00035E4A"/>
    <w:sectPr w:rsidR="00035E4A" w:rsidSect="001115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07D82"/>
    <w:rsid w:val="00035E4A"/>
    <w:rsid w:val="001115E4"/>
    <w:rsid w:val="00292D3F"/>
    <w:rsid w:val="00295F3E"/>
    <w:rsid w:val="00353B8C"/>
    <w:rsid w:val="003A092D"/>
    <w:rsid w:val="00417BAA"/>
    <w:rsid w:val="004D7B5B"/>
    <w:rsid w:val="00650E89"/>
    <w:rsid w:val="00794D5F"/>
    <w:rsid w:val="00810343"/>
    <w:rsid w:val="00822DE4"/>
    <w:rsid w:val="00835DF2"/>
    <w:rsid w:val="00A45FF5"/>
    <w:rsid w:val="00B14FBE"/>
    <w:rsid w:val="00B776FA"/>
    <w:rsid w:val="00B81B4F"/>
    <w:rsid w:val="00BA03DB"/>
    <w:rsid w:val="00DE01A8"/>
    <w:rsid w:val="00F07D82"/>
    <w:rsid w:val="00F111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D82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D82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07D8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61</Words>
  <Characters>718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ker IDI</Company>
  <LinksUpToDate>false</LinksUpToDate>
  <CharactersWithSpaces>8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Gubhaju</dc:creator>
  <cp:lastModifiedBy>Lina Gubhaju</cp:lastModifiedBy>
  <cp:revision>2</cp:revision>
  <dcterms:created xsi:type="dcterms:W3CDTF">2015-07-28T05:09:00Z</dcterms:created>
  <dcterms:modified xsi:type="dcterms:W3CDTF">2015-07-28T05:09:00Z</dcterms:modified>
</cp:coreProperties>
</file>